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. Response in the microbial extracellular enzymatic activities to all the different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 xml:space="preserve">2 </w:t>
      </w:r>
      <w:r>
        <w:rPr/>
        <w:t xml:space="preserve">concentrations (0, 100, 500, 1000 nM) used in the experiments done with epi- meso- and bathypelagic waters at Stn. 6-16. LAPase: leucine aminopeptidase, APase: alkaline phosphatase, BGase: β-glucosidas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8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1087"/>
        <w:gridCol w:w="1140"/>
        <w:gridCol w:w="1701"/>
        <w:gridCol w:w="1559"/>
        <w:gridCol w:w="1559"/>
      </w:tblGrid>
      <w:tr>
        <w:trPr>
          <w:trHeight w:val="32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atio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epth (m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H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O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 (n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LAPase (nM h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APase (nM h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BGase (nM h</w:t>
            </w:r>
            <w:r>
              <w:rPr>
                <w:sz w:val="20"/>
                <w:vertAlign w:val="superscript"/>
              </w:rPr>
              <w:t>-1</w:t>
            </w:r>
            <w:r>
              <w:rPr>
                <w:sz w:val="20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2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9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3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0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1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9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2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9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2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9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6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9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9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7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9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5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5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6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8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0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5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0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1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4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4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1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2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0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9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1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9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5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9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4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9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7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8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7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6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3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7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9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9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8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1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8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6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3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4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5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6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1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1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9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4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7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6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1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4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4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3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0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9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0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5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0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4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7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4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6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7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6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8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1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0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6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9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6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9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3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0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2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1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3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5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7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2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9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4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8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3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0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5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7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3</w:t>
            </w:r>
          </w:p>
        </w:tc>
      </w:tr>
      <w:tr>
        <w:trPr>
          <w:trHeight w:val="260" w:hRule="atLeast"/>
        </w:trPr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16:54:00Z</dcterms:created>
  <dc:creator>Fede</dc:creator>
  <dc:description/>
  <cp:keywords/>
  <dc:language>en-US</dc:language>
  <cp:lastModifiedBy>Fede</cp:lastModifiedBy>
  <dcterms:modified xsi:type="dcterms:W3CDTF">2013-03-18T16:55:00Z</dcterms:modified>
  <cp:revision>1</cp:revision>
  <dc:subject/>
  <dc:title>Table S2</dc:title>
</cp:coreProperties>
</file>